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50"/>
        <w:gridCol w:w="1360"/>
        <w:gridCol w:w="1901"/>
        <w:gridCol w:w="1385"/>
        <w:gridCol w:w="1644"/>
      </w:tblGrid>
      <w:tr>
        <w:trPr>
          <w:trHeight w:val="264" w:hRule="atLeast"/>
        </w:trPr>
        <w:tc>
          <w:tcPr>
            <w:tcW w:w="2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male</w:t>
            </w:r>
          </w:p>
        </w:tc>
        <w:tc>
          <w:tcPr>
            <w:tcW w:w="302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female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Parameter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WT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KO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WT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KO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color w:val="000000"/>
                <w:sz w:val="20"/>
              </w:rPr>
            </w:pPr>
            <w:r>
              <w:rPr>
                <w:b/>
                <w:bCs/>
                <w:i/>
                <w:color w:val="000000"/>
                <w:sz w:val="20"/>
              </w:rPr>
              <w:t>body composition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(n = 26)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(n = 30)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(n = 10)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(n = 7)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body weight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2.96 ± 2.77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9.46 ± 2.00 ***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1.46 ± 2.75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5.63 ± 4.37 ***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fat (g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.18 ± 1.88 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35 ± 1.03 ***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5.11 ± 1.58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99 ± 1.28 ***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fat (% body weight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9.29 ± 4.92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4.54 ± 3.35 ***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6.10 ± 4.32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7.35 ± 3.60 ***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an (g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5.83 ± 1.22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4.26 ± 1.88 ***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2.85 ± 1.59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0.24 ± 3.02 **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an (% body weight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78.67 ± 4.35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82.4 ± 3.71 ***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72.84 ± 4.50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79.24 ± 2.60 ***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water (g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3.33 ± 1.09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1.96 ± 1.70 ***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0.61 ± 1.45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8.32 ± 2.70 **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water (% body weight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4.58 ± 3.44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71.06 ± 3.90 ***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5.72 ± 4.13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71.73 ± 2.36 ***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iCs/>
                <w:sz w:val="20"/>
              </w:rPr>
            </w:pPr>
            <w:r>
              <w:rPr>
                <w:b/>
                <w:i/>
                <w:iCs/>
                <w:sz w:val="20"/>
              </w:rPr>
              <w:t>oGTT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(n = 25)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(n = 22)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(n = 17)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(n = 10)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fasting blood glucose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.89 ± 0.63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.41 ± 0.68 *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.66 ± 0.65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.17 ± 0.56</w:t>
            </w:r>
          </w:p>
        </w:tc>
      </w:tr>
      <w:tr>
        <w:trPr>
          <w:trHeight w:val="255" w:hRule="atLeast"/>
        </w:trPr>
        <w:tc>
          <w:tcPr>
            <w:tcW w:w="91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i/>
                <w:iCs/>
                <w:sz w:val="20"/>
              </w:rPr>
              <w:t>blood glucose after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0 min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0.78 ± 2.12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9.45 ± 1.91 *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8.31 ± 1.79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8.39 ± 1.12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0 min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7.44 ± 1.03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.93 ± 1.12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7.38 ± 0.84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7.28 ± 0.99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60 min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7.29 ± 0.92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.90 ± 0.87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7.35 ± 0.59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7.27 ± 0.89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20 min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.69 ± 0.88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5.83 ± 0.96 **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.05 ± 0.61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.22 ± 0.97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UC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926 ± 99*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843 ± 93 **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856 ± 77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853 ± 78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 xml:space="preserve">insulin concentration 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(n = 15)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(n = 11)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(n = 12)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(n = 14)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sulin (ng/ml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8 ± 0.10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1 ± 0.11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0 ± 0.11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2 ± 0.09 *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color w:val="000000"/>
                <w:sz w:val="20"/>
              </w:rPr>
            </w:pPr>
            <w:r>
              <w:rPr>
                <w:b/>
                <w:i/>
                <w:iCs/>
                <w:sz w:val="20"/>
              </w:rPr>
              <w:t>serum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(n = 28)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(n = 40)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(n = 11)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(n = 5)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DL cholesterol (mmol/l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.51 ± 0.06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.49 ± 0.07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83 ± 0.10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.15 ± 0.18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DL triacylglycerides (mmol/l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6 ± 0.03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7 ± 0.03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4± 0.03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5 ± 0.04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DL cholesterol (mmol/l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14 ± 0.02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10 ± 0.11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9 ± 0.14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11 ± 0.15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DL triacylglycerides (mmol/l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64 ± 0.08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28 ± 0.03 ***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88 ± 0.09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23 ± 0.04 **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VLDL cholesterol (mmol/l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5 ± 0.01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8 ± 0.01 **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7 ± 0.05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4 ± 0.22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VLDL triacylglycerides (mmol/l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97 ± 0.08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15 ± 0.07 ***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.55 ± 0.22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9 ± 0.07 **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total cholesterol (mmol/l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.81 ± 0.15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.73 ± 0.08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.31 ± 0.18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4.08 ± 0.21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color w:val="000000"/>
                <w:sz w:val="20"/>
              </w:rPr>
            </w:pPr>
            <w:r>
              <w:rPr>
                <w:b/>
                <w:bCs/>
                <w:i/>
                <w:color w:val="000000"/>
                <w:sz w:val="20"/>
              </w:rPr>
              <w:t>clinical chemistry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(n = 31)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(n = 40)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(n = 26)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(n = 12)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LAT (µkat/l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1 ± 0.29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0 ± 0.25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9 ± 0.07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2 ± 0.08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SAT (µkat/l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35 ± 0.65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27 ± 0.77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17 ± 0.66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5 ± 0.30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P (µkat/l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82 ± 0.67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53 ± 0.50 *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52 ± 0.39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.17 ± 0.49 **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HE (µkat/l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00.87 ± 19.76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95.39 ± 14.68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42.12 ± 19.81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33.83 ± 15.21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K (µkat/l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63 ± 1.44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31 ± 0.96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.13 ± 2.18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0 ± 0.78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urea (mmol/l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.78 ± 1.46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7.66 ± 1.38 **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7.10 ± 1.54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.63 ± 1.14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alcium (mmol/l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.78 ± 0.36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.81 ± 0.19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.76 ± 0.16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.81 ± 0.15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hosphate (mmol/l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.43 ± 0.56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.72 ± 0.55 **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.19 ± 0.41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.61 ± 0.62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gnesium (mmol/l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45 ± 0.29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47 ± 0.25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40 ± 0.19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50 ± 0.20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rotein (g/l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59.25 ± 5.12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59.29 ± 4.95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59.85 ± 2.96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0.10 ± 3.15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lbumin (g/l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9.05 ± 4.65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8.30 ± 3.78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42.06 ± 2.47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43.05 ± 1.91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triacylglycerides (mmol/l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.05 ± 0.99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.55 ± 0.84 **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.80 ± 0.55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.25 ± 0.58 *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holesterol (mmol/l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4.31 ± 1.16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4.22 ± 1.14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.13 ± 0.49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.10 ± 0.33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free T4 (pmol/l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5.32 ± 6.82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9.07 ± 3.34 *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2.49 ± 6.04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1.85 ± 5.53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urine osmolality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618 ± 669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629 ± 691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834 ± 744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354 ± 53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">
    <w:name w:val="Figure"/>
    <w:basedOn w:val="Normal"/>
    <w:qFormat/>
    <w:pPr>
      <w:spacing w:before="0" w:after="120"/>
      <w:jc w:val="both"/>
    </w:pPr>
    <w:rPr>
      <w:b/>
      <w:i/>
      <w:lang w:val="en-GB"/>
    </w:rPr>
  </w:style>
  <w:style w:type="paragraph" w:styleId="Formatvorlageberschrift3Zeilenabstandeinfach">
    <w:name w:val="Formatvorlage Überschrift 3 + Zeilenabstand:  einfach"/>
    <w:basedOn w:val="Heading3"/>
    <w:qFormat/>
    <w:pPr>
      <w:widowControl w:val="false"/>
      <w:numPr>
        <w:ilvl w:val="0"/>
        <w:numId w:val="0"/>
      </w:numPr>
      <w:overflowPunct w:val="false"/>
      <w:autoSpaceDE w:val="false"/>
      <w:spacing w:lineRule="auto" w:line="240" w:before="0" w:after="0"/>
      <w:textAlignment w:val="baseline"/>
      <w:outlineLvl w:val="9"/>
    </w:pPr>
    <w:rPr>
      <w:rFonts w:ascii="Times New Roman" w:hAnsi="Times New Roman" w:cs="Times New Roman"/>
      <w:i/>
      <w:iCs/>
      <w:sz w:val="20"/>
      <w:szCs w:val="20"/>
    </w:rPr>
  </w:style>
  <w:style w:type="paragraph" w:styleId="Formatvorlage10ptBlock1">
    <w:name w:val="Formatvorlage 10 pt Block1"/>
    <w:basedOn w:val="Normal"/>
    <w:qFormat/>
    <w:pPr>
      <w:widowControl w:val="false"/>
      <w:overflowPunct w:val="false"/>
      <w:autoSpaceDE w:val="false"/>
      <w:spacing w:lineRule="auto" w:line="240"/>
      <w:textAlignment w:val="baseline"/>
    </w:pPr>
    <w:rPr>
      <w:sz w:val="20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11:49:00Z</dcterms:created>
  <dc:creator>Kathrin Engel</dc:creator>
  <dc:description/>
  <cp:keywords/>
  <dc:language>en-US</dc:language>
  <cp:lastModifiedBy>Kathrin Engel</cp:lastModifiedBy>
  <dcterms:modified xsi:type="dcterms:W3CDTF">2011-12-06T12:27:00Z</dcterms:modified>
  <cp:revision>2</cp:revision>
  <dc:subject/>
  <dc:title>suppl</dc:title>
</cp:coreProperties>
</file>